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D70DD9" w14:textId="77777777" w:rsidR="002B3056" w:rsidRDefault="002B3056">
      <w:bookmarkStart w:id="0" w:name="_GoBack"/>
    </w:p>
    <w:bookmarkEnd w:id="0"/>
    <w:p w14:paraId="209BC3C2" w14:textId="28851160" w:rsidR="00C437B0" w:rsidRPr="000C0D17" w:rsidRDefault="000C0D17" w:rsidP="000C0D17">
      <w:pPr>
        <w:pStyle w:val="Heading5"/>
        <w:shd w:val="clear" w:color="auto" w:fill="F5F5F5"/>
        <w:spacing w:before="0" w:after="120"/>
        <w:rPr>
          <w:rFonts w:ascii="Nunito" w:hAnsi="Nunito"/>
          <w:color w:val="auto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>
        <w:rPr>
          <w:rFonts w:ascii="Nunito" w:hAnsi="Nunito"/>
          <w:b/>
          <w:color w:val="auto"/>
          <w:sz w:val="24"/>
          <w:szCs w:val="24"/>
        </w:rPr>
        <w:t>Research Article</w:t>
      </w:r>
      <w:r w:rsidRPr="000C0D17">
        <w:rPr>
          <w:rFonts w:ascii="Nunito" w:hAnsi="Nunito"/>
          <w:color w:val="auto"/>
          <w:sz w:val="24"/>
          <w:szCs w:val="24"/>
        </w:rPr>
        <w:t xml:space="preserve"> </w:t>
      </w:r>
      <w:r w:rsidR="00C437B0" w:rsidRPr="000C0D17">
        <w:rPr>
          <w:rFonts w:ascii="Calibri" w:eastAsia="Calibri" w:hAnsi="Calibri" w:cs="Calibri"/>
          <w:b/>
          <w:bCs/>
          <w:color w:val="auto"/>
          <w:sz w:val="24"/>
          <w:szCs w:val="24"/>
        </w:rPr>
        <w:t>Quality of life in men treated for androgenetic alopecia via a digital healthcare platform: a retrospective cohort study</w:t>
      </w:r>
    </w:p>
    <w:p w14:paraId="05134722" w14:textId="77777777" w:rsidR="002B3056" w:rsidRDefault="002B3056">
      <w:pPr>
        <w:rPr>
          <w:rFonts w:ascii="Calibri" w:eastAsia="Calibri" w:hAnsi="Calibri" w:cs="Calibri"/>
          <w:sz w:val="24"/>
          <w:szCs w:val="24"/>
        </w:rPr>
      </w:pPr>
    </w:p>
    <w:p w14:paraId="4F9C96C0" w14:textId="77777777" w:rsidR="002B3056" w:rsidRDefault="007A0F9D">
      <w:pPr>
        <w:jc w:val="center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Supplementary Material</w:t>
      </w:r>
    </w:p>
    <w:p w14:paraId="455034D1" w14:textId="77777777" w:rsidR="002B3056" w:rsidRDefault="002B3056">
      <w:pPr>
        <w:rPr>
          <w:rFonts w:ascii="Calibri" w:eastAsia="Calibri" w:hAnsi="Calibri" w:cs="Calibri"/>
          <w:sz w:val="24"/>
          <w:szCs w:val="24"/>
        </w:rPr>
      </w:pPr>
    </w:p>
    <w:p w14:paraId="31071370" w14:textId="77777777" w:rsidR="002B3056" w:rsidRDefault="002B3056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highlight w:val="yellow"/>
        </w:rPr>
      </w:pPr>
    </w:p>
    <w:p w14:paraId="77817D89" w14:textId="77777777" w:rsidR="002B3056" w:rsidRDefault="007A0F9D">
      <w:pPr>
        <w:spacing w:line="24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TROBE Statement—Checklist of items that should be included in reports of </w:t>
      </w:r>
      <w:r>
        <w:rPr>
          <w:rFonts w:ascii="Calibri" w:eastAsia="Calibri" w:hAnsi="Calibri" w:cs="Calibri"/>
          <w:b/>
          <w:i/>
        </w:rPr>
        <w:t>cohort studies</w:t>
      </w:r>
      <w:bookmarkStart w:id="1" w:name="kix.5vr0sch3cssf" w:colFirst="0" w:colLast="0"/>
      <w:bookmarkEnd w:id="1"/>
      <w:r>
        <w:rPr>
          <w:rFonts w:ascii="Calibri" w:eastAsia="Calibri" w:hAnsi="Calibri" w:cs="Calibri"/>
          <w:b/>
        </w:rPr>
        <w:t xml:space="preserve"> </w:t>
      </w:r>
    </w:p>
    <w:tbl>
      <w:tblPr>
        <w:tblStyle w:val="a"/>
        <w:tblW w:w="10774" w:type="dxa"/>
        <w:tblInd w:w="-993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277"/>
        <w:gridCol w:w="719"/>
        <w:gridCol w:w="6368"/>
        <w:gridCol w:w="2410"/>
      </w:tblGrid>
      <w:tr w:rsidR="00CF1D43" w14:paraId="23D11FA8" w14:textId="5EBA0253" w:rsidTr="00CF1D43">
        <w:tc>
          <w:tcPr>
            <w:tcW w:w="1277" w:type="dxa"/>
          </w:tcPr>
          <w:p w14:paraId="3DB9E668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19" w:type="dxa"/>
          </w:tcPr>
          <w:p w14:paraId="1FC90484" w14:textId="77777777" w:rsidR="00CF1D43" w:rsidRDefault="00CF1D43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tem No</w:t>
            </w:r>
          </w:p>
        </w:tc>
        <w:tc>
          <w:tcPr>
            <w:tcW w:w="6368" w:type="dxa"/>
          </w:tcPr>
          <w:p w14:paraId="7DBF0288" w14:textId="77777777" w:rsidR="00CF1D43" w:rsidRDefault="00CF1D43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commendation</w:t>
            </w:r>
          </w:p>
        </w:tc>
        <w:tc>
          <w:tcPr>
            <w:tcW w:w="2410" w:type="dxa"/>
          </w:tcPr>
          <w:p w14:paraId="20F80292" w14:textId="5057B206" w:rsidR="00CF1D43" w:rsidRDefault="00CF1D43" w:rsidP="00CF1D43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age</w:t>
            </w:r>
          </w:p>
        </w:tc>
      </w:tr>
      <w:tr w:rsidR="00CF1D43" w14:paraId="4AE15B2F" w14:textId="65875B67" w:rsidTr="00CF1D43">
        <w:trPr>
          <w:cantSplit/>
        </w:trPr>
        <w:tc>
          <w:tcPr>
            <w:tcW w:w="1277" w:type="dxa"/>
            <w:vMerge w:val="restart"/>
          </w:tcPr>
          <w:p w14:paraId="28B83A70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itle and abstract</w:t>
            </w:r>
          </w:p>
        </w:tc>
        <w:tc>
          <w:tcPr>
            <w:tcW w:w="719" w:type="dxa"/>
            <w:vMerge w:val="restart"/>
          </w:tcPr>
          <w:p w14:paraId="3EA69C53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6368" w:type="dxa"/>
          </w:tcPr>
          <w:p w14:paraId="18C7FA7D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2410" w:type="dxa"/>
          </w:tcPr>
          <w:p w14:paraId="14CA5962" w14:textId="4F5565F9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CF1D43" w14:paraId="4FBCE79D" w14:textId="31D3CBB6" w:rsidTr="00CF1D43">
        <w:trPr>
          <w:cantSplit/>
        </w:trPr>
        <w:tc>
          <w:tcPr>
            <w:tcW w:w="1277" w:type="dxa"/>
            <w:vMerge/>
          </w:tcPr>
          <w:p w14:paraId="427408BE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19" w:type="dxa"/>
            <w:vMerge/>
          </w:tcPr>
          <w:p w14:paraId="788045B9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6BFFCF34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b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2410" w:type="dxa"/>
          </w:tcPr>
          <w:p w14:paraId="253AC70E" w14:textId="1A35DA79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CF1D43" w14:paraId="4A368E64" w14:textId="5AF337EE" w:rsidTr="00CF1D43">
        <w:tc>
          <w:tcPr>
            <w:tcW w:w="8364" w:type="dxa"/>
            <w:gridSpan w:val="3"/>
          </w:tcPr>
          <w:p w14:paraId="1D0E5744" w14:textId="77777777" w:rsidR="00CF1D43" w:rsidRDefault="00CF1D43">
            <w:pPr>
              <w:tabs>
                <w:tab w:val="left" w:pos="5400"/>
              </w:tabs>
              <w:spacing w:before="12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bookmarkStart w:id="2" w:name="kix.d71khit7c8dd" w:colFirst="0" w:colLast="0"/>
            <w:bookmarkEnd w:id="2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ntroduction</w:t>
            </w:r>
          </w:p>
        </w:tc>
        <w:tc>
          <w:tcPr>
            <w:tcW w:w="2410" w:type="dxa"/>
          </w:tcPr>
          <w:p w14:paraId="3FB5891E" w14:textId="77777777" w:rsidR="00CF1D43" w:rsidRDefault="00CF1D43" w:rsidP="00CF1D43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CF1D43" w14:paraId="32486D29" w14:textId="325A0DB4" w:rsidTr="00CF1D43">
        <w:tc>
          <w:tcPr>
            <w:tcW w:w="1277" w:type="dxa"/>
          </w:tcPr>
          <w:p w14:paraId="2A015F22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3" w:name="kix.vmlbbq8kz9nf" w:colFirst="0" w:colLast="0"/>
            <w:bookmarkEnd w:id="3"/>
            <w:r>
              <w:rPr>
                <w:rFonts w:ascii="Calibri" w:eastAsia="Calibri" w:hAnsi="Calibri" w:cs="Calibri"/>
                <w:sz w:val="20"/>
                <w:szCs w:val="20"/>
              </w:rPr>
              <w:t>Background/rationale</w:t>
            </w:r>
          </w:p>
        </w:tc>
        <w:tc>
          <w:tcPr>
            <w:tcW w:w="719" w:type="dxa"/>
          </w:tcPr>
          <w:p w14:paraId="11AB55CC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6368" w:type="dxa"/>
          </w:tcPr>
          <w:p w14:paraId="750740A8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410" w:type="dxa"/>
          </w:tcPr>
          <w:p w14:paraId="43CC8902" w14:textId="17EA71DB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-3</w:t>
            </w:r>
          </w:p>
        </w:tc>
      </w:tr>
      <w:tr w:rsidR="00CF1D43" w14:paraId="36E069B8" w14:textId="18B0EAAB" w:rsidTr="00CF1D43">
        <w:tc>
          <w:tcPr>
            <w:tcW w:w="1277" w:type="dxa"/>
          </w:tcPr>
          <w:p w14:paraId="1F9088C0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4" w:name="kix.jp5x9n3rh2d8" w:colFirst="0" w:colLast="0"/>
            <w:bookmarkEnd w:id="4"/>
            <w:r>
              <w:rPr>
                <w:rFonts w:ascii="Calibri" w:eastAsia="Calibri" w:hAnsi="Calibri" w:cs="Calibri"/>
                <w:sz w:val="20"/>
                <w:szCs w:val="20"/>
              </w:rPr>
              <w:t>Objectives</w:t>
            </w:r>
          </w:p>
        </w:tc>
        <w:tc>
          <w:tcPr>
            <w:tcW w:w="719" w:type="dxa"/>
          </w:tcPr>
          <w:p w14:paraId="06DAF2D6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6368" w:type="dxa"/>
          </w:tcPr>
          <w:p w14:paraId="18A2C15A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2410" w:type="dxa"/>
          </w:tcPr>
          <w:p w14:paraId="56276CE6" w14:textId="181EAAB0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CF1D43" w14:paraId="138A38C4" w14:textId="41899809" w:rsidTr="00CF1D43">
        <w:tc>
          <w:tcPr>
            <w:tcW w:w="8364" w:type="dxa"/>
            <w:gridSpan w:val="3"/>
          </w:tcPr>
          <w:p w14:paraId="5A449162" w14:textId="77777777" w:rsidR="00CF1D43" w:rsidRDefault="00CF1D43">
            <w:pPr>
              <w:tabs>
                <w:tab w:val="left" w:pos="5400"/>
              </w:tabs>
              <w:spacing w:before="12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bookmarkStart w:id="5" w:name="kix.ap8un7ybmv5i" w:colFirst="0" w:colLast="0"/>
            <w:bookmarkEnd w:id="5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thods</w:t>
            </w:r>
          </w:p>
        </w:tc>
        <w:tc>
          <w:tcPr>
            <w:tcW w:w="2410" w:type="dxa"/>
          </w:tcPr>
          <w:p w14:paraId="569A5AFF" w14:textId="77777777" w:rsidR="00CF1D43" w:rsidRDefault="00CF1D43" w:rsidP="00CF1D43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CF1D43" w14:paraId="1C2C4C65" w14:textId="7AA1DEA5" w:rsidTr="00CF1D43">
        <w:tc>
          <w:tcPr>
            <w:tcW w:w="1277" w:type="dxa"/>
          </w:tcPr>
          <w:p w14:paraId="38B07AB7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6" w:name="kix.w5pig5r5k7k4" w:colFirst="0" w:colLast="0"/>
            <w:bookmarkEnd w:id="6"/>
            <w:r>
              <w:rPr>
                <w:rFonts w:ascii="Calibri" w:eastAsia="Calibri" w:hAnsi="Calibri" w:cs="Calibri"/>
                <w:sz w:val="20"/>
                <w:szCs w:val="20"/>
              </w:rPr>
              <w:t>Study design</w:t>
            </w:r>
          </w:p>
        </w:tc>
        <w:tc>
          <w:tcPr>
            <w:tcW w:w="719" w:type="dxa"/>
          </w:tcPr>
          <w:p w14:paraId="65608B35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6368" w:type="dxa"/>
          </w:tcPr>
          <w:p w14:paraId="43C94A18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410" w:type="dxa"/>
          </w:tcPr>
          <w:p w14:paraId="2EE7635E" w14:textId="6B86EA64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CF1D43" w14:paraId="656F2D39" w14:textId="7DDBD7B3" w:rsidTr="00CF1D43">
        <w:tc>
          <w:tcPr>
            <w:tcW w:w="1277" w:type="dxa"/>
          </w:tcPr>
          <w:p w14:paraId="6A7B71B7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7" w:name="kix.5219fcqwlzn5" w:colFirst="0" w:colLast="0"/>
            <w:bookmarkEnd w:id="7"/>
            <w:r>
              <w:rPr>
                <w:rFonts w:ascii="Calibri" w:eastAsia="Calibri" w:hAnsi="Calibri" w:cs="Calibri"/>
                <w:sz w:val="20"/>
                <w:szCs w:val="20"/>
              </w:rPr>
              <w:t>Setting</w:t>
            </w:r>
          </w:p>
        </w:tc>
        <w:tc>
          <w:tcPr>
            <w:tcW w:w="719" w:type="dxa"/>
          </w:tcPr>
          <w:p w14:paraId="1CC66E12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6368" w:type="dxa"/>
          </w:tcPr>
          <w:p w14:paraId="0379744C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410" w:type="dxa"/>
          </w:tcPr>
          <w:p w14:paraId="75EEE3F6" w14:textId="31DAF0F8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CF1D43" w14:paraId="646DC278" w14:textId="68AC50F9" w:rsidTr="00CF1D43">
        <w:trPr>
          <w:cantSplit/>
        </w:trPr>
        <w:tc>
          <w:tcPr>
            <w:tcW w:w="1277" w:type="dxa"/>
            <w:vMerge w:val="restart"/>
          </w:tcPr>
          <w:p w14:paraId="7526C496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articipants</w:t>
            </w:r>
          </w:p>
        </w:tc>
        <w:tc>
          <w:tcPr>
            <w:tcW w:w="719" w:type="dxa"/>
            <w:vMerge w:val="restart"/>
          </w:tcPr>
          <w:p w14:paraId="6B50A95F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6368" w:type="dxa"/>
          </w:tcPr>
          <w:p w14:paraId="107E9D85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410" w:type="dxa"/>
          </w:tcPr>
          <w:p w14:paraId="35AB3CFF" w14:textId="375B30A3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CF1D43" w14:paraId="32FE4408" w14:textId="054FC2A1" w:rsidTr="00CF1D43">
        <w:trPr>
          <w:cantSplit/>
        </w:trPr>
        <w:tc>
          <w:tcPr>
            <w:tcW w:w="1277" w:type="dxa"/>
            <w:vMerge/>
          </w:tcPr>
          <w:p w14:paraId="61CA568D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19" w:type="dxa"/>
            <w:vMerge/>
          </w:tcPr>
          <w:p w14:paraId="2A673AB6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554429A3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b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2410" w:type="dxa"/>
          </w:tcPr>
          <w:p w14:paraId="5FEA529C" w14:textId="4065AF30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</w:tr>
      <w:tr w:rsidR="00CF1D43" w14:paraId="275D1E36" w14:textId="3B700662" w:rsidTr="00CF1D43">
        <w:tc>
          <w:tcPr>
            <w:tcW w:w="1277" w:type="dxa"/>
          </w:tcPr>
          <w:p w14:paraId="5F84BD5F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8" w:name="kix.27fksygeymnj" w:colFirst="0" w:colLast="0"/>
            <w:bookmarkEnd w:id="8"/>
            <w:r>
              <w:rPr>
                <w:rFonts w:ascii="Calibri" w:eastAsia="Calibri" w:hAnsi="Calibri" w:cs="Calibri"/>
                <w:sz w:val="20"/>
                <w:szCs w:val="20"/>
              </w:rPr>
              <w:t>Variables</w:t>
            </w:r>
          </w:p>
        </w:tc>
        <w:tc>
          <w:tcPr>
            <w:tcW w:w="719" w:type="dxa"/>
          </w:tcPr>
          <w:p w14:paraId="0261D6E2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6368" w:type="dxa"/>
          </w:tcPr>
          <w:p w14:paraId="7E7D48C1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410" w:type="dxa"/>
          </w:tcPr>
          <w:p w14:paraId="53B1C407" w14:textId="3D69D995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-6</w:t>
            </w:r>
          </w:p>
        </w:tc>
      </w:tr>
      <w:tr w:rsidR="00CF1D43" w14:paraId="6091B6C8" w14:textId="65BA25FE" w:rsidTr="00CF1D43">
        <w:trPr>
          <w:trHeight w:val="294"/>
        </w:trPr>
        <w:tc>
          <w:tcPr>
            <w:tcW w:w="1277" w:type="dxa"/>
          </w:tcPr>
          <w:p w14:paraId="3A5CBF08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9" w:name="kix.p584s4uef8un" w:colFirst="0" w:colLast="0"/>
            <w:bookmarkEnd w:id="9"/>
            <w:r>
              <w:rPr>
                <w:rFonts w:ascii="Calibri" w:eastAsia="Calibri" w:hAnsi="Calibri" w:cs="Calibri"/>
                <w:sz w:val="20"/>
                <w:szCs w:val="20"/>
              </w:rPr>
              <w:t>Data sources/</w:t>
            </w:r>
            <w:bookmarkStart w:id="10" w:name="kix.19m4rj92hjic" w:colFirst="0" w:colLast="0"/>
            <w:bookmarkEnd w:id="10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measurement</w:t>
            </w:r>
          </w:p>
        </w:tc>
        <w:tc>
          <w:tcPr>
            <w:tcW w:w="719" w:type="dxa"/>
          </w:tcPr>
          <w:p w14:paraId="13195F57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bookmarkStart w:id="11" w:name="kix.4vepozfx9i13" w:colFirst="0" w:colLast="0"/>
            <w:bookmarkEnd w:id="11"/>
            <w:r>
              <w:rPr>
                <w:rFonts w:ascii="Calibri" w:eastAsia="Calibri" w:hAnsi="Calibri" w:cs="Calibri"/>
                <w:sz w:val="20"/>
                <w:szCs w:val="20"/>
              </w:rPr>
              <w:t>8*</w:t>
            </w:r>
          </w:p>
        </w:tc>
        <w:tc>
          <w:tcPr>
            <w:tcW w:w="6368" w:type="dxa"/>
          </w:tcPr>
          <w:p w14:paraId="4F6B4061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410" w:type="dxa"/>
          </w:tcPr>
          <w:p w14:paraId="31507F3B" w14:textId="61407865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4-5</w:t>
            </w:r>
          </w:p>
        </w:tc>
      </w:tr>
      <w:tr w:rsidR="00CF1D43" w14:paraId="2B94C013" w14:textId="782DBADE" w:rsidTr="00CF1D43">
        <w:tc>
          <w:tcPr>
            <w:tcW w:w="1277" w:type="dxa"/>
          </w:tcPr>
          <w:p w14:paraId="511E05ED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12" w:name="kix.revm981l6tkb" w:colFirst="0" w:colLast="0"/>
            <w:bookmarkEnd w:id="12"/>
            <w:r>
              <w:rPr>
                <w:rFonts w:ascii="Calibri" w:eastAsia="Calibri" w:hAnsi="Calibri" w:cs="Calibri"/>
                <w:sz w:val="20"/>
                <w:szCs w:val="20"/>
              </w:rPr>
              <w:t>Bias</w:t>
            </w:r>
          </w:p>
        </w:tc>
        <w:tc>
          <w:tcPr>
            <w:tcW w:w="719" w:type="dxa"/>
          </w:tcPr>
          <w:p w14:paraId="07D624D3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6368" w:type="dxa"/>
          </w:tcPr>
          <w:p w14:paraId="3D4F7052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410" w:type="dxa"/>
          </w:tcPr>
          <w:p w14:paraId="0D66DEF2" w14:textId="015796A2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</w:tr>
      <w:tr w:rsidR="00CF1D43" w14:paraId="309F48D5" w14:textId="3E83ACFA" w:rsidTr="00CF1D43">
        <w:tc>
          <w:tcPr>
            <w:tcW w:w="1277" w:type="dxa"/>
          </w:tcPr>
          <w:p w14:paraId="04995AEB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13" w:name="kix.6se03qs8pz6v" w:colFirst="0" w:colLast="0"/>
            <w:bookmarkEnd w:id="13"/>
            <w:r>
              <w:rPr>
                <w:rFonts w:ascii="Calibri" w:eastAsia="Calibri" w:hAnsi="Calibri" w:cs="Calibri"/>
                <w:sz w:val="20"/>
                <w:szCs w:val="20"/>
              </w:rPr>
              <w:t>Study size</w:t>
            </w:r>
          </w:p>
        </w:tc>
        <w:tc>
          <w:tcPr>
            <w:tcW w:w="719" w:type="dxa"/>
          </w:tcPr>
          <w:p w14:paraId="0A419DD3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6368" w:type="dxa"/>
          </w:tcPr>
          <w:p w14:paraId="125060D3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plain how the study size was arrived at</w:t>
            </w:r>
          </w:p>
        </w:tc>
        <w:tc>
          <w:tcPr>
            <w:tcW w:w="2410" w:type="dxa"/>
          </w:tcPr>
          <w:p w14:paraId="5C8FBC19" w14:textId="0351A975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</w:tr>
      <w:tr w:rsidR="00CF1D43" w14:paraId="24766B72" w14:textId="112FFDA7" w:rsidTr="00CF1D43">
        <w:tc>
          <w:tcPr>
            <w:tcW w:w="1277" w:type="dxa"/>
          </w:tcPr>
          <w:p w14:paraId="69B9E679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14" w:name="kix.ojzstvqstt5" w:colFirst="0" w:colLast="0"/>
            <w:bookmarkEnd w:id="14"/>
            <w:r>
              <w:rPr>
                <w:rFonts w:ascii="Calibri" w:eastAsia="Calibri" w:hAnsi="Calibri" w:cs="Calibri"/>
                <w:sz w:val="20"/>
                <w:szCs w:val="20"/>
              </w:rPr>
              <w:t>Quantitative variables</w:t>
            </w:r>
          </w:p>
        </w:tc>
        <w:tc>
          <w:tcPr>
            <w:tcW w:w="719" w:type="dxa"/>
          </w:tcPr>
          <w:p w14:paraId="1BCB9AA8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6368" w:type="dxa"/>
          </w:tcPr>
          <w:p w14:paraId="6CF8EBAE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410" w:type="dxa"/>
          </w:tcPr>
          <w:p w14:paraId="792298BA" w14:textId="404E29C0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</w:tr>
      <w:tr w:rsidR="00CF1D43" w14:paraId="1D808012" w14:textId="3F4A0617" w:rsidTr="00CF1D43">
        <w:trPr>
          <w:cantSplit/>
        </w:trPr>
        <w:tc>
          <w:tcPr>
            <w:tcW w:w="1277" w:type="dxa"/>
            <w:vMerge w:val="restart"/>
          </w:tcPr>
          <w:p w14:paraId="6E04CA5B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15" w:name="kix.kmjzyxgq8fb2" w:colFirst="0" w:colLast="0"/>
            <w:bookmarkEnd w:id="15"/>
            <w:r>
              <w:rPr>
                <w:rFonts w:ascii="Calibri" w:eastAsia="Calibri" w:hAnsi="Calibri" w:cs="Calibri"/>
                <w:sz w:val="20"/>
                <w:szCs w:val="20"/>
              </w:rPr>
              <w:t>Statistical methods</w:t>
            </w:r>
          </w:p>
        </w:tc>
        <w:tc>
          <w:tcPr>
            <w:tcW w:w="719" w:type="dxa"/>
            <w:vMerge w:val="restart"/>
          </w:tcPr>
          <w:p w14:paraId="48D3EC03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6368" w:type="dxa"/>
          </w:tcPr>
          <w:p w14:paraId="0511F8C0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2410" w:type="dxa"/>
          </w:tcPr>
          <w:p w14:paraId="15D87733" w14:textId="11A4784E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</w:tr>
      <w:tr w:rsidR="00CF1D43" w14:paraId="37188D8D" w14:textId="2C61A703" w:rsidTr="00CF1D43">
        <w:trPr>
          <w:cantSplit/>
        </w:trPr>
        <w:tc>
          <w:tcPr>
            <w:tcW w:w="1277" w:type="dxa"/>
            <w:vMerge/>
          </w:tcPr>
          <w:p w14:paraId="65BDED5B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19" w:type="dxa"/>
            <w:vMerge/>
          </w:tcPr>
          <w:p w14:paraId="4247AC74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52AFA34C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b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2410" w:type="dxa"/>
          </w:tcPr>
          <w:p w14:paraId="3950DC81" w14:textId="758B695E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</w:tr>
      <w:tr w:rsidR="00CF1D43" w14:paraId="2E7F7A33" w14:textId="6E282677" w:rsidTr="00CF1D43">
        <w:trPr>
          <w:cantSplit/>
        </w:trPr>
        <w:tc>
          <w:tcPr>
            <w:tcW w:w="1277" w:type="dxa"/>
            <w:vMerge/>
          </w:tcPr>
          <w:p w14:paraId="43FB2620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19" w:type="dxa"/>
            <w:vMerge/>
          </w:tcPr>
          <w:p w14:paraId="14F2738B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34474DC6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 Explain how missing data were addressed</w:t>
            </w:r>
          </w:p>
        </w:tc>
        <w:tc>
          <w:tcPr>
            <w:tcW w:w="2410" w:type="dxa"/>
          </w:tcPr>
          <w:p w14:paraId="155888C3" w14:textId="77777777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F1D43" w14:paraId="0138BF06" w14:textId="0083591D" w:rsidTr="00CF1D43">
        <w:trPr>
          <w:cantSplit/>
        </w:trPr>
        <w:tc>
          <w:tcPr>
            <w:tcW w:w="1277" w:type="dxa"/>
            <w:vMerge/>
          </w:tcPr>
          <w:p w14:paraId="6B7FC520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19" w:type="dxa"/>
            <w:vMerge/>
          </w:tcPr>
          <w:p w14:paraId="1FBA4B39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48E48114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2410" w:type="dxa"/>
          </w:tcPr>
          <w:p w14:paraId="49FE70D2" w14:textId="6F38E38F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</w:tr>
      <w:tr w:rsidR="00CF1D43" w14:paraId="6044A0BC" w14:textId="413B067A" w:rsidTr="00CF1D43">
        <w:trPr>
          <w:cantSplit/>
        </w:trPr>
        <w:tc>
          <w:tcPr>
            <w:tcW w:w="1277" w:type="dxa"/>
            <w:vMerge/>
          </w:tcPr>
          <w:p w14:paraId="79050C16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19" w:type="dxa"/>
            <w:vMerge/>
          </w:tcPr>
          <w:p w14:paraId="51ADB010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0F4835CD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u w:val="single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 Describe any sensitivity analyses</w:t>
            </w:r>
          </w:p>
        </w:tc>
        <w:tc>
          <w:tcPr>
            <w:tcW w:w="2410" w:type="dxa"/>
          </w:tcPr>
          <w:p w14:paraId="107441A0" w14:textId="747EE167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</w:tr>
      <w:tr w:rsidR="00CF1D43" w14:paraId="30E7527D" w14:textId="57065FA8" w:rsidTr="00CF1D43">
        <w:tc>
          <w:tcPr>
            <w:tcW w:w="8364" w:type="dxa"/>
            <w:gridSpan w:val="3"/>
          </w:tcPr>
          <w:p w14:paraId="43D72D08" w14:textId="77777777" w:rsidR="00CF1D43" w:rsidRDefault="00CF1D43">
            <w:pPr>
              <w:tabs>
                <w:tab w:val="left" w:pos="5400"/>
              </w:tabs>
              <w:spacing w:before="12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bookmarkStart w:id="16" w:name="kix.khy83rwubkpc" w:colFirst="0" w:colLast="0"/>
            <w:bookmarkEnd w:id="16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sults</w:t>
            </w:r>
          </w:p>
        </w:tc>
        <w:tc>
          <w:tcPr>
            <w:tcW w:w="2410" w:type="dxa"/>
          </w:tcPr>
          <w:p w14:paraId="2A908347" w14:textId="77777777" w:rsidR="00CF1D43" w:rsidRDefault="00CF1D43" w:rsidP="00CF1D43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CF1D43" w14:paraId="7F1602CC" w14:textId="05090D11" w:rsidTr="00CF1D43">
        <w:trPr>
          <w:cantSplit/>
        </w:trPr>
        <w:tc>
          <w:tcPr>
            <w:tcW w:w="1277" w:type="dxa"/>
            <w:vMerge w:val="restart"/>
          </w:tcPr>
          <w:p w14:paraId="3554634C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17" w:name="kix.y8s035rm59vu" w:colFirst="0" w:colLast="0"/>
            <w:bookmarkEnd w:id="17"/>
            <w:r>
              <w:rPr>
                <w:rFonts w:ascii="Calibri" w:eastAsia="Calibri" w:hAnsi="Calibri" w:cs="Calibri"/>
                <w:sz w:val="20"/>
                <w:szCs w:val="20"/>
              </w:rPr>
              <w:t>Participants</w:t>
            </w:r>
          </w:p>
        </w:tc>
        <w:tc>
          <w:tcPr>
            <w:tcW w:w="719" w:type="dxa"/>
            <w:vMerge w:val="restart"/>
          </w:tcPr>
          <w:p w14:paraId="017224F1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bookmarkStart w:id="18" w:name="kix.f0ibhh3ymt5s" w:colFirst="0" w:colLast="0"/>
            <w:bookmarkEnd w:id="18"/>
            <w:r>
              <w:rPr>
                <w:rFonts w:ascii="Calibri" w:eastAsia="Calibri" w:hAnsi="Calibri" w:cs="Calibri"/>
                <w:sz w:val="20"/>
                <w:szCs w:val="20"/>
              </w:rPr>
              <w:t>13*</w:t>
            </w:r>
          </w:p>
        </w:tc>
        <w:tc>
          <w:tcPr>
            <w:tcW w:w="6368" w:type="dxa"/>
          </w:tcPr>
          <w:p w14:paraId="12FFEC39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a) Report numbers of individuals at each stage of study—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410" w:type="dxa"/>
          </w:tcPr>
          <w:p w14:paraId="47470996" w14:textId="429A2162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</w:tr>
      <w:tr w:rsidR="00CF1D43" w14:paraId="583AED77" w14:textId="0B47931E" w:rsidTr="00CF1D43">
        <w:trPr>
          <w:cantSplit/>
        </w:trPr>
        <w:tc>
          <w:tcPr>
            <w:tcW w:w="1277" w:type="dxa"/>
            <w:vMerge/>
          </w:tcPr>
          <w:p w14:paraId="0A764B61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19" w:type="dxa"/>
            <w:vMerge/>
          </w:tcPr>
          <w:p w14:paraId="77367C76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0051ABDD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410" w:type="dxa"/>
          </w:tcPr>
          <w:p w14:paraId="53E38E49" w14:textId="2DFF74E9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</w:tr>
      <w:tr w:rsidR="00CF1D43" w14:paraId="325BB9AB" w14:textId="5BD65CB0" w:rsidTr="00CF1D43">
        <w:trPr>
          <w:cantSplit/>
        </w:trPr>
        <w:tc>
          <w:tcPr>
            <w:tcW w:w="1277" w:type="dxa"/>
            <w:vMerge/>
          </w:tcPr>
          <w:p w14:paraId="67B4C034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19" w:type="dxa"/>
            <w:vMerge/>
          </w:tcPr>
          <w:p w14:paraId="1C3E682E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212F65A9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19" w:name="kix.8sshiv9c4np3" w:colFirst="0" w:colLast="0"/>
            <w:bookmarkEnd w:id="19"/>
            <w:r>
              <w:rPr>
                <w:rFonts w:ascii="Calibri" w:eastAsia="Calibri" w:hAnsi="Calibri" w:cs="Calibri"/>
                <w:sz w:val="20"/>
                <w:szCs w:val="20"/>
              </w:rPr>
              <w:t>(c) Consider use of a flow diagram</w:t>
            </w:r>
          </w:p>
        </w:tc>
        <w:tc>
          <w:tcPr>
            <w:tcW w:w="2410" w:type="dxa"/>
          </w:tcPr>
          <w:p w14:paraId="49AEA16E" w14:textId="3C34CCFC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</w:tr>
      <w:tr w:rsidR="00CF1D43" w14:paraId="16A4559D" w14:textId="4B73DC77" w:rsidTr="00CF1D43">
        <w:trPr>
          <w:cantSplit/>
        </w:trPr>
        <w:tc>
          <w:tcPr>
            <w:tcW w:w="1277" w:type="dxa"/>
            <w:vMerge w:val="restart"/>
          </w:tcPr>
          <w:p w14:paraId="03EEB495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20" w:name="kix.82cq7y5hl2o9" w:colFirst="0" w:colLast="0"/>
            <w:bookmarkEnd w:id="20"/>
            <w:r>
              <w:rPr>
                <w:rFonts w:ascii="Calibri" w:eastAsia="Calibri" w:hAnsi="Calibri" w:cs="Calibri"/>
                <w:sz w:val="20"/>
                <w:szCs w:val="20"/>
              </w:rPr>
              <w:t>Descriptive</w:t>
            </w:r>
            <w:bookmarkStart w:id="21" w:name="kix.4yjidi3cuxf" w:colFirst="0" w:colLast="0"/>
            <w:bookmarkEnd w:id="21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data</w:t>
            </w:r>
          </w:p>
        </w:tc>
        <w:tc>
          <w:tcPr>
            <w:tcW w:w="719" w:type="dxa"/>
            <w:vMerge w:val="restart"/>
          </w:tcPr>
          <w:p w14:paraId="77927B56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bookmarkStart w:id="22" w:name="kix.cxstc62g5t5n" w:colFirst="0" w:colLast="0"/>
            <w:bookmarkEnd w:id="22"/>
            <w:r>
              <w:rPr>
                <w:rFonts w:ascii="Calibri" w:eastAsia="Calibri" w:hAnsi="Calibri" w:cs="Calibri"/>
                <w:sz w:val="20"/>
                <w:szCs w:val="20"/>
              </w:rPr>
              <w:t>14*</w:t>
            </w:r>
          </w:p>
        </w:tc>
        <w:tc>
          <w:tcPr>
            <w:tcW w:w="6368" w:type="dxa"/>
          </w:tcPr>
          <w:p w14:paraId="49928FD2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a) Give characteristics of study participants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410" w:type="dxa"/>
          </w:tcPr>
          <w:p w14:paraId="36DDA376" w14:textId="50A8BE2E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</w:tr>
      <w:tr w:rsidR="00CF1D43" w14:paraId="331A1AD2" w14:textId="6FD4C4B9" w:rsidTr="00CF1D43">
        <w:trPr>
          <w:cantSplit/>
        </w:trPr>
        <w:tc>
          <w:tcPr>
            <w:tcW w:w="1277" w:type="dxa"/>
            <w:vMerge/>
          </w:tcPr>
          <w:p w14:paraId="39753836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19" w:type="dxa"/>
            <w:vMerge/>
          </w:tcPr>
          <w:p w14:paraId="60FA30BA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792C49DA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410" w:type="dxa"/>
          </w:tcPr>
          <w:p w14:paraId="508BEBC3" w14:textId="600901F9" w:rsidR="00CF1D43" w:rsidRDefault="00CF1D43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able</w:t>
            </w:r>
          </w:p>
        </w:tc>
      </w:tr>
      <w:tr w:rsidR="00CF1D43" w14:paraId="4048E1E7" w14:textId="22E069BD" w:rsidTr="00CF1D43">
        <w:trPr>
          <w:cantSplit/>
        </w:trPr>
        <w:tc>
          <w:tcPr>
            <w:tcW w:w="1277" w:type="dxa"/>
            <w:vMerge/>
          </w:tcPr>
          <w:p w14:paraId="0B83B00D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19" w:type="dxa"/>
            <w:vMerge/>
          </w:tcPr>
          <w:p w14:paraId="56059A52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</w:tcPr>
          <w:p w14:paraId="2FFE0D16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c) Summarise follow-up time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average and total amount)</w:t>
            </w:r>
          </w:p>
        </w:tc>
        <w:tc>
          <w:tcPr>
            <w:tcW w:w="2410" w:type="dxa"/>
          </w:tcPr>
          <w:p w14:paraId="16453F98" w14:textId="4C89BBEB" w:rsidR="00CF1D43" w:rsidRDefault="007A0F9D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-9</w:t>
            </w:r>
          </w:p>
        </w:tc>
      </w:tr>
      <w:tr w:rsidR="00CF1D43" w14:paraId="3A5C6BB9" w14:textId="79A56C14" w:rsidTr="00CF1D43">
        <w:trPr>
          <w:trHeight w:val="295"/>
        </w:trPr>
        <w:tc>
          <w:tcPr>
            <w:tcW w:w="1277" w:type="dxa"/>
            <w:tcBorders>
              <w:bottom w:val="single" w:sz="4" w:space="0" w:color="000000"/>
            </w:tcBorders>
          </w:tcPr>
          <w:p w14:paraId="470F3DC0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23" w:name="kix.wq1ysfvllgxq" w:colFirst="0" w:colLast="0"/>
            <w:bookmarkEnd w:id="23"/>
            <w:r>
              <w:rPr>
                <w:rFonts w:ascii="Calibri" w:eastAsia="Calibri" w:hAnsi="Calibri" w:cs="Calibri"/>
                <w:sz w:val="20"/>
                <w:szCs w:val="20"/>
              </w:rPr>
              <w:t>Outcome data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 w14:paraId="2EC0B8A1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bookmarkStart w:id="24" w:name="kix.r07gqb5vwjvg" w:colFirst="0" w:colLast="0"/>
            <w:bookmarkEnd w:id="24"/>
            <w:r>
              <w:rPr>
                <w:rFonts w:ascii="Calibri" w:eastAsia="Calibri" w:hAnsi="Calibri" w:cs="Calibri"/>
                <w:sz w:val="20"/>
                <w:szCs w:val="20"/>
              </w:rPr>
              <w:t>15*</w:t>
            </w:r>
          </w:p>
        </w:tc>
        <w:tc>
          <w:tcPr>
            <w:tcW w:w="6368" w:type="dxa"/>
            <w:tcBorders>
              <w:bottom w:val="single" w:sz="4" w:space="0" w:color="000000"/>
            </w:tcBorders>
          </w:tcPr>
          <w:p w14:paraId="3277D613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5A302E81" w14:textId="328DFBA7" w:rsidR="00CF1D43" w:rsidRDefault="007A0F9D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-9</w:t>
            </w:r>
          </w:p>
        </w:tc>
      </w:tr>
      <w:tr w:rsidR="00CF1D43" w14:paraId="01D06E19" w14:textId="0574F2CB" w:rsidTr="00CF1D43">
        <w:trPr>
          <w:cantSplit/>
        </w:trPr>
        <w:tc>
          <w:tcPr>
            <w:tcW w:w="12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069D635D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25" w:name="kix.1owmqkhw252p" w:colFirst="0" w:colLast="0"/>
            <w:bookmarkEnd w:id="25"/>
            <w:r>
              <w:rPr>
                <w:rFonts w:ascii="Calibri" w:eastAsia="Calibri" w:hAnsi="Calibri" w:cs="Calibri"/>
                <w:sz w:val="20"/>
                <w:szCs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5EF9A161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6368" w:type="dxa"/>
            <w:tcBorders>
              <w:top w:val="single" w:sz="4" w:space="0" w:color="000000"/>
              <w:bottom w:val="single" w:sz="4" w:space="0" w:color="000000"/>
            </w:tcBorders>
          </w:tcPr>
          <w:p w14:paraId="29B0E1BA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729306BF" w14:textId="180438A8" w:rsidR="00CF1D43" w:rsidRDefault="007A0F9D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-9</w:t>
            </w:r>
          </w:p>
        </w:tc>
      </w:tr>
      <w:tr w:rsidR="00CF1D43" w14:paraId="787E4FC1" w14:textId="0D76C5A6" w:rsidTr="00CF1D43">
        <w:trPr>
          <w:cantSplit/>
        </w:trPr>
        <w:tc>
          <w:tcPr>
            <w:tcW w:w="1277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341C5A2C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3EBC2074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  <w:tcBorders>
              <w:top w:val="single" w:sz="4" w:space="0" w:color="000000"/>
              <w:bottom w:val="single" w:sz="4" w:space="0" w:color="000000"/>
            </w:tcBorders>
          </w:tcPr>
          <w:p w14:paraId="5235E425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b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20893950" w14:textId="332EB794" w:rsidR="00CF1D43" w:rsidRDefault="007A0F9D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-9</w:t>
            </w:r>
          </w:p>
        </w:tc>
      </w:tr>
      <w:tr w:rsidR="00CF1D43" w14:paraId="767640F5" w14:textId="4B687AE4" w:rsidTr="00CF1D43">
        <w:trPr>
          <w:cantSplit/>
        </w:trPr>
        <w:tc>
          <w:tcPr>
            <w:tcW w:w="1277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20C6AA08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0075C5C2" w14:textId="77777777" w:rsidR="00CF1D43" w:rsidRDefault="00CF1D4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68" w:type="dxa"/>
            <w:tcBorders>
              <w:top w:val="single" w:sz="4" w:space="0" w:color="000000"/>
              <w:bottom w:val="single" w:sz="4" w:space="0" w:color="000000"/>
            </w:tcBorders>
          </w:tcPr>
          <w:p w14:paraId="41305694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023F6BF3" w14:textId="224568E8" w:rsidR="00CF1D43" w:rsidRDefault="007A0F9D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</w:tr>
      <w:tr w:rsidR="00CF1D43" w14:paraId="41B2AF47" w14:textId="561D0B10" w:rsidTr="00CF1D43"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31A6F077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26" w:name="kix.kxwbfmo7wjzj" w:colFirst="0" w:colLast="0"/>
            <w:bookmarkEnd w:id="26"/>
            <w:r>
              <w:rPr>
                <w:rFonts w:ascii="Calibri" w:eastAsia="Calibri" w:hAnsi="Calibri" w:cs="Calibri"/>
                <w:sz w:val="20"/>
                <w:szCs w:val="20"/>
              </w:rPr>
              <w:t>Other analys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14:paraId="6C63C9A3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6368" w:type="dxa"/>
            <w:tcBorders>
              <w:top w:val="single" w:sz="4" w:space="0" w:color="000000"/>
              <w:bottom w:val="single" w:sz="4" w:space="0" w:color="000000"/>
            </w:tcBorders>
          </w:tcPr>
          <w:p w14:paraId="4B3B6C33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port other analyses done—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333E5116" w14:textId="4E136B14" w:rsidR="00CF1D43" w:rsidRDefault="007A0F9D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-9</w:t>
            </w:r>
          </w:p>
        </w:tc>
      </w:tr>
      <w:tr w:rsidR="00CF1D43" w14:paraId="002D0EDD" w14:textId="78B99587" w:rsidTr="00CF1D43">
        <w:tc>
          <w:tcPr>
            <w:tcW w:w="8364" w:type="dxa"/>
            <w:gridSpan w:val="3"/>
            <w:tcBorders>
              <w:top w:val="single" w:sz="4" w:space="0" w:color="000000"/>
            </w:tcBorders>
          </w:tcPr>
          <w:p w14:paraId="7EFB0CF5" w14:textId="77777777" w:rsidR="00CF1D43" w:rsidRDefault="00CF1D43">
            <w:pPr>
              <w:tabs>
                <w:tab w:val="left" w:pos="5400"/>
              </w:tabs>
              <w:spacing w:before="12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bookmarkStart w:id="27" w:name="kix.9ufr0manrst" w:colFirst="0" w:colLast="0"/>
            <w:bookmarkEnd w:id="27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iscussion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02AA4266" w14:textId="77777777" w:rsidR="00CF1D43" w:rsidRDefault="00CF1D43" w:rsidP="00CF1D43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CF1D43" w14:paraId="65FEBBF0" w14:textId="58C1FB53" w:rsidTr="00CF1D43">
        <w:tc>
          <w:tcPr>
            <w:tcW w:w="1277" w:type="dxa"/>
          </w:tcPr>
          <w:p w14:paraId="5B9FF180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28" w:name="kix.tv32azko1sd2" w:colFirst="0" w:colLast="0"/>
            <w:bookmarkEnd w:id="28"/>
            <w:r>
              <w:rPr>
                <w:rFonts w:ascii="Calibri" w:eastAsia="Calibri" w:hAnsi="Calibri" w:cs="Calibri"/>
                <w:sz w:val="20"/>
                <w:szCs w:val="20"/>
              </w:rPr>
              <w:t>Key results</w:t>
            </w:r>
          </w:p>
        </w:tc>
        <w:tc>
          <w:tcPr>
            <w:tcW w:w="719" w:type="dxa"/>
          </w:tcPr>
          <w:p w14:paraId="2200A4B4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6368" w:type="dxa"/>
          </w:tcPr>
          <w:p w14:paraId="0DBB5028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2410" w:type="dxa"/>
          </w:tcPr>
          <w:p w14:paraId="24D388CE" w14:textId="2B71087F" w:rsidR="00CF1D43" w:rsidRDefault="007A0F9D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-10</w:t>
            </w:r>
          </w:p>
        </w:tc>
      </w:tr>
      <w:tr w:rsidR="00CF1D43" w14:paraId="3DBB5B71" w14:textId="623415A9" w:rsidTr="00CF1D43">
        <w:tc>
          <w:tcPr>
            <w:tcW w:w="1277" w:type="dxa"/>
          </w:tcPr>
          <w:p w14:paraId="787CC2DF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29" w:name="kix.d7pias5gus8r" w:colFirst="0" w:colLast="0"/>
            <w:bookmarkEnd w:id="29"/>
            <w:r>
              <w:rPr>
                <w:rFonts w:ascii="Calibri" w:eastAsia="Calibri" w:hAnsi="Calibri" w:cs="Calibri"/>
                <w:sz w:val="20"/>
                <w:szCs w:val="20"/>
              </w:rPr>
              <w:t>Limitations</w:t>
            </w:r>
          </w:p>
        </w:tc>
        <w:tc>
          <w:tcPr>
            <w:tcW w:w="719" w:type="dxa"/>
          </w:tcPr>
          <w:p w14:paraId="654CD94C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6368" w:type="dxa"/>
          </w:tcPr>
          <w:p w14:paraId="50393537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410" w:type="dxa"/>
          </w:tcPr>
          <w:p w14:paraId="032FD189" w14:textId="38080B2A" w:rsidR="00CF1D43" w:rsidRDefault="007A0F9D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</w:tr>
      <w:tr w:rsidR="00CF1D43" w14:paraId="0241C210" w14:textId="5C861FC7" w:rsidTr="00CF1D43">
        <w:tc>
          <w:tcPr>
            <w:tcW w:w="1277" w:type="dxa"/>
          </w:tcPr>
          <w:p w14:paraId="57AFDD6F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30" w:name="kix.6meoxbcc7wlj" w:colFirst="0" w:colLast="0"/>
            <w:bookmarkEnd w:id="30"/>
            <w:r>
              <w:rPr>
                <w:rFonts w:ascii="Calibri" w:eastAsia="Calibri" w:hAnsi="Calibri" w:cs="Calibri"/>
                <w:sz w:val="20"/>
                <w:szCs w:val="20"/>
              </w:rPr>
              <w:t>Interpretation</w:t>
            </w:r>
          </w:p>
        </w:tc>
        <w:tc>
          <w:tcPr>
            <w:tcW w:w="719" w:type="dxa"/>
          </w:tcPr>
          <w:p w14:paraId="10CECDEF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6368" w:type="dxa"/>
          </w:tcPr>
          <w:p w14:paraId="68BEFECC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410" w:type="dxa"/>
          </w:tcPr>
          <w:p w14:paraId="207DF92D" w14:textId="6C432121" w:rsidR="00CF1D43" w:rsidRDefault="007A0F9D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</w:tr>
      <w:tr w:rsidR="00CF1D43" w14:paraId="7AF6B3B6" w14:textId="1BCD02B3" w:rsidTr="00CF1D43">
        <w:tc>
          <w:tcPr>
            <w:tcW w:w="1277" w:type="dxa"/>
          </w:tcPr>
          <w:p w14:paraId="2FBE8D25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31" w:name="kix.utfxoxscnbvh" w:colFirst="0" w:colLast="0"/>
            <w:bookmarkEnd w:id="31"/>
            <w:r>
              <w:rPr>
                <w:rFonts w:ascii="Calibri" w:eastAsia="Calibri" w:hAnsi="Calibri" w:cs="Calibri"/>
                <w:sz w:val="20"/>
                <w:szCs w:val="20"/>
              </w:rPr>
              <w:t>Generalisability</w:t>
            </w:r>
          </w:p>
        </w:tc>
        <w:tc>
          <w:tcPr>
            <w:tcW w:w="719" w:type="dxa"/>
          </w:tcPr>
          <w:p w14:paraId="3C399A2A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</w:tc>
        <w:tc>
          <w:tcPr>
            <w:tcW w:w="6368" w:type="dxa"/>
          </w:tcPr>
          <w:p w14:paraId="08DBFFF3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2410" w:type="dxa"/>
          </w:tcPr>
          <w:p w14:paraId="22ED4E38" w14:textId="1E72334B" w:rsidR="00CF1D43" w:rsidRDefault="007A0F9D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-12</w:t>
            </w:r>
          </w:p>
        </w:tc>
      </w:tr>
      <w:tr w:rsidR="00CF1D43" w14:paraId="2F03686F" w14:textId="04DE6EDF" w:rsidTr="00CF1D43">
        <w:tc>
          <w:tcPr>
            <w:tcW w:w="8364" w:type="dxa"/>
            <w:gridSpan w:val="3"/>
            <w:tcBorders>
              <w:bottom w:val="single" w:sz="4" w:space="0" w:color="000000"/>
            </w:tcBorders>
          </w:tcPr>
          <w:p w14:paraId="65595449" w14:textId="77777777" w:rsidR="00CF1D43" w:rsidRDefault="00CF1D43">
            <w:pPr>
              <w:tabs>
                <w:tab w:val="left" w:pos="5400"/>
              </w:tabs>
              <w:spacing w:before="12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bookmarkStart w:id="32" w:name="kix.wqz7ye9otjhu" w:colFirst="0" w:colLast="0"/>
            <w:bookmarkEnd w:id="32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ther informatio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64502126" w14:textId="77777777" w:rsidR="00CF1D43" w:rsidRDefault="00CF1D43" w:rsidP="00CF1D43">
            <w:pPr>
              <w:tabs>
                <w:tab w:val="left" w:pos="5400"/>
              </w:tabs>
              <w:spacing w:before="12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CF1D43" w14:paraId="72B31037" w14:textId="71149B39" w:rsidTr="00CF1D43"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 w14:paraId="30CA4417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bookmarkStart w:id="33" w:name="kix.apdj4saj8xjo" w:colFirst="0" w:colLast="0"/>
            <w:bookmarkEnd w:id="33"/>
            <w:r>
              <w:rPr>
                <w:rFonts w:ascii="Calibri" w:eastAsia="Calibri" w:hAnsi="Calibri" w:cs="Calibri"/>
                <w:sz w:val="20"/>
                <w:szCs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14:paraId="5AA2F10F" w14:textId="77777777" w:rsidR="00CF1D43" w:rsidRDefault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</w:tc>
        <w:tc>
          <w:tcPr>
            <w:tcW w:w="6368" w:type="dxa"/>
            <w:tcBorders>
              <w:top w:val="single" w:sz="4" w:space="0" w:color="000000"/>
              <w:bottom w:val="single" w:sz="4" w:space="0" w:color="000000"/>
            </w:tcBorders>
          </w:tcPr>
          <w:p w14:paraId="3806A9F6" w14:textId="77777777" w:rsidR="00CF1D43" w:rsidRDefault="00CF1D43">
            <w:pPr>
              <w:tabs>
                <w:tab w:val="left" w:pos="5400"/>
              </w:tabs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3E93D38A" w14:textId="2B71EC58" w:rsidR="00CF1D43" w:rsidRDefault="007C6A41" w:rsidP="00CF1D43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ver Letter</w:t>
            </w:r>
          </w:p>
        </w:tc>
      </w:tr>
    </w:tbl>
    <w:p w14:paraId="5A82039E" w14:textId="77777777" w:rsidR="002B3056" w:rsidRDefault="002B3056">
      <w:pPr>
        <w:tabs>
          <w:tab w:val="left" w:pos="5400"/>
        </w:tabs>
        <w:spacing w:line="240" w:lineRule="auto"/>
        <w:rPr>
          <w:rFonts w:ascii="Calibri" w:eastAsia="Calibri" w:hAnsi="Calibri" w:cs="Calibri"/>
          <w:sz w:val="20"/>
          <w:szCs w:val="20"/>
        </w:rPr>
      </w:pPr>
    </w:p>
    <w:p w14:paraId="48D1A521" w14:textId="77777777" w:rsidR="002B3056" w:rsidRDefault="002B3056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highlight w:val="yellow"/>
        </w:rPr>
      </w:pPr>
    </w:p>
    <w:p w14:paraId="2DB8CFEF" w14:textId="77777777" w:rsidR="002B3056" w:rsidRDefault="002B3056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highlight w:val="yellow"/>
        </w:rPr>
      </w:pPr>
    </w:p>
    <w:p w14:paraId="260DE1B6" w14:textId="77777777" w:rsidR="002B3056" w:rsidRDefault="002B3056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highlight w:val="yellow"/>
        </w:rPr>
      </w:pPr>
    </w:p>
    <w:p w14:paraId="7D98CD71" w14:textId="77777777" w:rsidR="002B3056" w:rsidRDefault="007A0F9D">
      <w:p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Table 1S.</w:t>
      </w:r>
      <w:r>
        <w:rPr>
          <w:rFonts w:ascii="Calibri" w:eastAsia="Calibri" w:hAnsi="Calibri" w:cs="Calibri"/>
        </w:rPr>
        <w:t xml:space="preserve"> Description of the Questionnaire Items</w:t>
      </w:r>
    </w:p>
    <w:tbl>
      <w:tblPr>
        <w:tblStyle w:val="a0"/>
        <w:tblW w:w="90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7365"/>
      </w:tblGrid>
      <w:tr w:rsidR="002B3056" w14:paraId="2605FA49" w14:textId="77777777">
        <w:trPr>
          <w:trHeight w:val="484"/>
        </w:trPr>
        <w:tc>
          <w:tcPr>
            <w:tcW w:w="1650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E6F72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Question ID</w:t>
            </w:r>
          </w:p>
        </w:tc>
        <w:tc>
          <w:tcPr>
            <w:tcW w:w="7365" w:type="dxa"/>
            <w:tcBorders>
              <w:top w:val="single" w:sz="8" w:space="0" w:color="434343"/>
              <w:left w:val="single" w:sz="8" w:space="0" w:color="434343"/>
              <w:bottom w:val="single" w:sz="8" w:space="0" w:color="434343"/>
              <w:right w:val="single" w:sz="8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64AF2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escription</w:t>
            </w:r>
          </w:p>
        </w:tc>
      </w:tr>
      <w:tr w:rsidR="002B3056" w14:paraId="21E35854" w14:textId="77777777">
        <w:trPr>
          <w:trHeight w:val="339"/>
        </w:trPr>
        <w:tc>
          <w:tcPr>
            <w:tcW w:w="1650" w:type="dxa"/>
            <w:tcBorders>
              <w:top w:val="single" w:sz="8" w:space="0" w:color="434343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F8A3A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General</w:t>
            </w:r>
          </w:p>
        </w:tc>
        <w:tc>
          <w:tcPr>
            <w:tcW w:w="7365" w:type="dxa"/>
            <w:tcBorders>
              <w:top w:val="single" w:sz="8" w:space="0" w:color="434343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A664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w would you rate your general health today?</w:t>
            </w:r>
          </w:p>
          <w:p w14:paraId="2B6A2392" w14:textId="77777777" w:rsidR="002B3056" w:rsidRDefault="007A0F9D">
            <w:pPr>
              <w:spacing w:before="240" w:after="2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[1 – The worst you can imagine, 10 – The best you can imagine]</w:t>
            </w:r>
          </w:p>
        </w:tc>
      </w:tr>
      <w:tr w:rsidR="002B3056" w14:paraId="3E36ED90" w14:textId="77777777">
        <w:trPr>
          <w:trHeight w:val="645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06283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1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006D1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self-conscious did you feel because people looked at your hair?</w:t>
            </w:r>
          </w:p>
          <w:p w14:paraId="346267DA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⎕ Extremely ⎕ Very much ⎕ Quite a lot ⎕ Somewhat ⎕ A little ⎕ Very little ⎕ Not at all</w:t>
            </w:r>
          </w:p>
        </w:tc>
      </w:tr>
      <w:tr w:rsidR="002B3056" w14:paraId="08A621DF" w14:textId="77777777">
        <w:trPr>
          <w:trHeight w:val="614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47F35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2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1028C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much did you envy / feel jealous of people who have a lot of hair?</w:t>
            </w:r>
          </w:p>
          <w:p w14:paraId="4F5B9D16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⎕ Extremely ⎕ Very much ⎕ Quite a lot ⎕ Somewhat ⎕ A little ⎕ Very little ⎕ Not at all</w:t>
            </w:r>
          </w:p>
        </w:tc>
      </w:tr>
      <w:tr w:rsidR="002B3056" w14:paraId="4F46B2C1" w14:textId="77777777">
        <w:trPr>
          <w:trHeight w:val="641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296C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3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80407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much did your hair loss NEGATIVELY affect your self-confidence?</w:t>
            </w:r>
          </w:p>
          <w:p w14:paraId="30FF5AAF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⎕ Extremely ⎕ Very much ⎕ Quite a lot ⎕ Somewhat ⎕ A little ⎕ Very little ⎕ Not at all</w:t>
            </w:r>
          </w:p>
        </w:tc>
      </w:tr>
      <w:tr w:rsidR="002B3056" w14:paraId="3257A56F" w14:textId="77777777">
        <w:trPr>
          <w:trHeight w:val="500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8561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4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DD053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unattractive did you feel because of your hair loss?</w:t>
            </w:r>
          </w:p>
          <w:p w14:paraId="25EDE42F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⎕ Extremely ⎕ Very much ⎕ Quite a lot ⎕ Somewhat ⎕ A little ⎕ Very little ⎕ Not at all</w:t>
            </w:r>
          </w:p>
        </w:tc>
      </w:tr>
      <w:tr w:rsidR="002B3056" w14:paraId="4C3DAFCC" w14:textId="77777777">
        <w:trPr>
          <w:trHeight w:val="770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5C4D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QoL Q5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BF308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problematic was it for you to socialize with people you don’t know because of your hair loss?</w:t>
            </w:r>
          </w:p>
          <w:p w14:paraId="61B73373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⎕ Extremely ⎕ Very much ⎕ Quite a lot ⎕ Somewhat ⎕ A little ⎕ Very little ⎕ Not at all</w:t>
            </w:r>
          </w:p>
        </w:tc>
      </w:tr>
      <w:tr w:rsidR="002B3056" w14:paraId="7C3EFC05" w14:textId="77777777">
        <w:trPr>
          <w:trHeight w:val="661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E09F6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6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10EF0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problematic was it for you to interact with people of the opposite sex (or same sex) because of your hair loss?</w:t>
            </w:r>
          </w:p>
          <w:p w14:paraId="4046EEAB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⎕ Extremely ⎕ Very much ⎕ Quite a lot ⎕ Somewhat ⎕ A little ⎕ Very little ⎕ Not at all</w:t>
            </w:r>
          </w:p>
        </w:tc>
      </w:tr>
      <w:tr w:rsidR="002B3056" w14:paraId="05700CD6" w14:textId="77777777">
        <w:trPr>
          <w:trHeight w:val="616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74D38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7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A2B7F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much did your hair loss NEGATIVELY affect your satisfaction with how your hair looks?</w:t>
            </w:r>
          </w:p>
          <w:p w14:paraId="51A36BEC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⎕ Extremely ⎕ Very much ⎕ Quite a lot ⎕ Somewhat ⎕ A little ⎕ Very little ⎕ Not at all</w:t>
            </w:r>
          </w:p>
        </w:tc>
      </w:tr>
      <w:tr w:rsidR="002B3056" w14:paraId="301E83BE" w14:textId="77777777">
        <w:trPr>
          <w:trHeight w:val="501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927E3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8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C0782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much did your hair loss NEGATIVELY affect the way you like to style your hair?</w:t>
            </w:r>
          </w:p>
          <w:p w14:paraId="5568CA1C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⎕ Extremely ⎕ Very much ⎕ Quite a lot ⎕ Somewhat ⎕ A little ⎕ Very little ⎕ Not at all</w:t>
            </w:r>
          </w:p>
        </w:tc>
      </w:tr>
      <w:tr w:rsidR="002B3056" w14:paraId="33834D28" w14:textId="77777777">
        <w:trPr>
          <w:trHeight w:val="541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0D542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9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21886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helpless (out of control) did you feel about doing something regarding your hair loss?</w:t>
            </w:r>
          </w:p>
          <w:p w14:paraId="19A39477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⎕ Extremely ⎕ Very much ⎕ Quite a lot ⎕ Somewhat ⎕ A little ⎕ Very little ⎕ Not at all</w:t>
            </w:r>
          </w:p>
        </w:tc>
      </w:tr>
      <w:tr w:rsidR="002B3056" w14:paraId="1347CDAF" w14:textId="77777777">
        <w:trPr>
          <w:trHeight w:val="581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3CCA6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10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EE356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ashamed did you feel because of the appearance of your hair?</w:t>
            </w:r>
          </w:p>
          <w:p w14:paraId="34A4045A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⎕ Extremely ⎕ Very much ⎕ Quite a lot ⎕ Somewhat ⎕ A little ⎕ Very little ⎕ Not at all</w:t>
            </w:r>
          </w:p>
        </w:tc>
      </w:tr>
      <w:tr w:rsidR="002B3056" w14:paraId="44711D0B" w14:textId="77777777">
        <w:trPr>
          <w:trHeight w:val="337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7602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11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E16D9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frustrated did you feel because of your hair loss?</w:t>
            </w:r>
          </w:p>
          <w:p w14:paraId="323F60CB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⎕ Extremely ⎕ Very much ⎕ Quite a lot ⎕ Somewhat ⎕ A little ⎕ Very little ⎕ Not at all</w:t>
            </w:r>
          </w:p>
        </w:tc>
      </w:tr>
      <w:tr w:rsidR="002B3056" w14:paraId="20F3703F" w14:textId="77777777">
        <w:trPr>
          <w:trHeight w:val="643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0BE8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12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9A61C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worried were you about parting your hair and revealing areas (bald spots) on your scalp?</w:t>
            </w:r>
          </w:p>
          <w:p w14:paraId="1C66706B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⎕ Extremely ⎕ Very much ⎕ Quite a lot ⎕ Somewhat ⎕ A little ⎕ Very little ⎕ Not at all</w:t>
            </w:r>
          </w:p>
        </w:tc>
      </w:tr>
      <w:tr w:rsidR="002B3056" w14:paraId="5FF3518B" w14:textId="77777777">
        <w:trPr>
          <w:trHeight w:val="640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5DD48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13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6D611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concerned were you that your hair loss might continue?</w:t>
            </w:r>
          </w:p>
          <w:p w14:paraId="4C6F2BE2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⎕ Extremely ⎕ Very much ⎕ Quite a lot ⎕ Somewhat ⎕ A little ⎕ Very little ⎕ Not at all</w:t>
            </w:r>
          </w:p>
        </w:tc>
      </w:tr>
      <w:tr w:rsidR="002B3056" w14:paraId="5906A7B5" w14:textId="77777777">
        <w:trPr>
          <w:trHeight w:val="185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3689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14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4F4F8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much time did you spend trying to make your hair look fuller and thicker because of hair loss?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  <w:t xml:space="preserve"> ⎕ Extremely ⎕ Very much ⎕ Quite a lot ⎕ Moderate ⎕ A little ⎕ Very little ⎕ None</w:t>
            </w:r>
          </w:p>
        </w:tc>
      </w:tr>
      <w:tr w:rsidR="002B3056" w14:paraId="5A994ACF" w14:textId="77777777">
        <w:trPr>
          <w:trHeight w:val="185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CADE2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15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79CDA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bothered were you by the time spent fixing your hair to cover your scalp (bald spots) because of hair loss?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  <w:t xml:space="preserve"> ⎕ Extremely ⎕ Very much ⎕ Quite a lot ⎕ Somewhat ⎕ A little ⎕ Very little ⎕ Not at all</w:t>
            </w:r>
          </w:p>
        </w:tc>
      </w:tr>
      <w:tr w:rsidR="002B3056" w14:paraId="0E70FE88" w14:textId="77777777">
        <w:trPr>
          <w:trHeight w:val="185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7CB74" w14:textId="77777777" w:rsidR="002B3056" w:rsidRDefault="007A0F9D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oL Q16</w:t>
            </w:r>
          </w:p>
        </w:tc>
        <w:tc>
          <w:tcPr>
            <w:tcW w:w="7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4FC55" w14:textId="77777777" w:rsidR="002B3056" w:rsidRDefault="007A0F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 the past WEEK, how much time did you spend checking your hair in the mirror because of hair loss?</w:t>
            </w:r>
            <w:r>
              <w:rPr>
                <w:rFonts w:ascii="Calibri" w:eastAsia="Calibri" w:hAnsi="Calibri" w:cs="Calibri"/>
                <w:sz w:val="20"/>
                <w:szCs w:val="20"/>
              </w:rPr>
              <w:br/>
              <w:t xml:space="preserve"> ⎕ Extremely ⎕ Very much ⎕ Quite a lot ⎕ Moderate ⎕ A little ⎕ Very little ⎕ None</w:t>
            </w:r>
          </w:p>
        </w:tc>
      </w:tr>
    </w:tbl>
    <w:p w14:paraId="1FE15CFC" w14:textId="77777777" w:rsidR="002B3056" w:rsidRDefault="007A0F9D">
      <w:p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Legend: </w:t>
      </w:r>
      <w:proofErr w:type="spellStart"/>
      <w:r>
        <w:rPr>
          <w:rFonts w:ascii="Calibri" w:eastAsia="Calibri" w:hAnsi="Calibri" w:cs="Calibri"/>
          <w:sz w:val="20"/>
          <w:szCs w:val="20"/>
        </w:rPr>
        <w:t>Qol</w:t>
      </w:r>
      <w:proofErr w:type="spellEnd"/>
      <w:r>
        <w:rPr>
          <w:rFonts w:ascii="Calibri" w:eastAsia="Calibri" w:hAnsi="Calibri" w:cs="Calibri"/>
          <w:sz w:val="20"/>
          <w:szCs w:val="20"/>
        </w:rPr>
        <w:t>, Quality of life; Q, Question</w:t>
      </w:r>
    </w:p>
    <w:p w14:paraId="23B8F528" w14:textId="77777777" w:rsidR="002B3056" w:rsidRDefault="002B3056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09A1CF8F" w14:textId="77777777" w:rsidR="002B3056" w:rsidRDefault="002B3056">
      <w:pPr>
        <w:spacing w:line="240" w:lineRule="auto"/>
        <w:jc w:val="both"/>
        <w:rPr>
          <w:rFonts w:ascii="Calibri" w:eastAsia="Calibri" w:hAnsi="Calibri" w:cs="Calibri"/>
          <w:sz w:val="24"/>
          <w:szCs w:val="24"/>
          <w:highlight w:val="yellow"/>
        </w:rPr>
      </w:pPr>
    </w:p>
    <w:p w14:paraId="1FA45421" w14:textId="77777777" w:rsidR="002B3056" w:rsidRDefault="002B3056">
      <w:pPr>
        <w:spacing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7E3C2BC9" w14:textId="77777777" w:rsidR="002B3056" w:rsidRDefault="002B3056"/>
    <w:sectPr w:rsidR="002B305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87C9B9" w14:textId="77777777" w:rsidR="001174A5" w:rsidRDefault="001174A5" w:rsidP="000C0D17">
      <w:pPr>
        <w:spacing w:line="240" w:lineRule="auto"/>
      </w:pPr>
      <w:r>
        <w:separator/>
      </w:r>
    </w:p>
  </w:endnote>
  <w:endnote w:type="continuationSeparator" w:id="0">
    <w:p w14:paraId="2A8574AB" w14:textId="77777777" w:rsidR="001174A5" w:rsidRDefault="001174A5" w:rsidP="000C0D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unito">
    <w:altName w:val="Cambria"/>
    <w:charset w:val="00"/>
    <w:family w:val="auto"/>
    <w:pitch w:val="variable"/>
    <w:sig w:usb0="A00002FF" w:usb1="5000204B" w:usb2="00000000" w:usb3="00000000" w:csb0="0000019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39D0E6" w14:textId="77777777" w:rsidR="001174A5" w:rsidRDefault="001174A5" w:rsidP="000C0D17">
      <w:pPr>
        <w:spacing w:line="240" w:lineRule="auto"/>
      </w:pPr>
      <w:r>
        <w:separator/>
      </w:r>
    </w:p>
  </w:footnote>
  <w:footnote w:type="continuationSeparator" w:id="0">
    <w:p w14:paraId="28750651" w14:textId="77777777" w:rsidR="001174A5" w:rsidRDefault="001174A5" w:rsidP="000C0D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056"/>
    <w:rsid w:val="000C0D17"/>
    <w:rsid w:val="001174A5"/>
    <w:rsid w:val="002B3056"/>
    <w:rsid w:val="007A0F9D"/>
    <w:rsid w:val="007C6A41"/>
    <w:rsid w:val="00817E70"/>
    <w:rsid w:val="00A25414"/>
    <w:rsid w:val="00C437B0"/>
    <w:rsid w:val="00CF1D43"/>
    <w:rsid w:val="00E5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1882E"/>
  <w15:docId w15:val="{1337DBE5-8A75-442A-8A5C-C0324E3B5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0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0C0D1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D17"/>
  </w:style>
  <w:style w:type="paragraph" w:styleId="Footer">
    <w:name w:val="footer"/>
    <w:basedOn w:val="Normal"/>
    <w:link w:val="FooterChar"/>
    <w:uiPriority w:val="99"/>
    <w:unhideWhenUsed/>
    <w:rsid w:val="000C0D1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19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29</Words>
  <Characters>6436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Ângela Cristine Bersch Ferreira</dc:creator>
  <cp:lastModifiedBy>Malar N</cp:lastModifiedBy>
  <cp:revision>3</cp:revision>
  <dcterms:created xsi:type="dcterms:W3CDTF">2026-06-08T12:02:00Z</dcterms:created>
  <dcterms:modified xsi:type="dcterms:W3CDTF">2026-06-10T03:54:00Z</dcterms:modified>
</cp:coreProperties>
</file>